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50DE" w14:textId="6EBD4CC2" w:rsidR="00742288" w:rsidRPr="0058765C" w:rsidRDefault="00742288" w:rsidP="007422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Supplementary info</w:t>
      </w:r>
      <w:r w:rsidR="009A5E62"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rmation</w:t>
      </w:r>
    </w:p>
    <w:p w14:paraId="4C82D390" w14:textId="77777777" w:rsidR="006E3FA7" w:rsidRDefault="006E3FA7" w:rsidP="007422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E86CBC" w14:textId="5362D41F" w:rsidR="00742288" w:rsidRPr="0058765C" w:rsidRDefault="00643EF2" w:rsidP="007422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8765C"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742288" w:rsidRPr="0058765C">
        <w:rPr>
          <w:rFonts w:ascii="Times New Roman" w:hAnsi="Times New Roman" w:cs="Times New Roman"/>
          <w:b/>
          <w:sz w:val="20"/>
          <w:szCs w:val="20"/>
        </w:rPr>
        <w:t xml:space="preserve">Table. Rank of emphases or strengths of One Health degree programs according to students and graduates, and useful </w:t>
      </w:r>
      <w:proofErr w:type="gramStart"/>
      <w:r w:rsidR="00742288" w:rsidRPr="0058765C">
        <w:rPr>
          <w:rFonts w:ascii="Times New Roman" w:hAnsi="Times New Roman" w:cs="Times New Roman"/>
          <w:b/>
          <w:sz w:val="20"/>
          <w:szCs w:val="20"/>
        </w:rPr>
        <w:t>foci</w:t>
      </w:r>
      <w:proofErr w:type="gramEnd"/>
      <w:r w:rsidR="00742288" w:rsidRPr="0058765C">
        <w:rPr>
          <w:rFonts w:ascii="Times New Roman" w:hAnsi="Times New Roman" w:cs="Times New Roman"/>
          <w:b/>
          <w:sz w:val="20"/>
          <w:szCs w:val="20"/>
        </w:rPr>
        <w:t xml:space="preserve"> according to workers and employers, based on </w:t>
      </w:r>
      <w:r w:rsidR="00957C8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742288" w:rsidRPr="0058765C">
        <w:rPr>
          <w:rFonts w:ascii="Times New Roman" w:hAnsi="Times New Roman" w:cs="Times New Roman"/>
          <w:b/>
          <w:sz w:val="20"/>
          <w:szCs w:val="20"/>
        </w:rPr>
        <w:t>frequency</w:t>
      </w:r>
      <w:r w:rsidR="00957C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2371">
        <w:rPr>
          <w:rFonts w:ascii="Times New Roman" w:hAnsi="Times New Roman" w:cs="Times New Roman"/>
          <w:b/>
          <w:sz w:val="20"/>
          <w:szCs w:val="20"/>
        </w:rPr>
        <w:t>of selection by participants</w:t>
      </w:r>
      <w:r w:rsidR="00742288" w:rsidRPr="0058765C">
        <w:rPr>
          <w:rFonts w:ascii="Times New Roman" w:hAnsi="Times New Roman" w:cs="Times New Roman"/>
          <w:b/>
          <w:sz w:val="20"/>
          <w:szCs w:val="20"/>
        </w:rPr>
        <w:t>.</w:t>
      </w:r>
    </w:p>
    <w:p w14:paraId="6AA04CD9" w14:textId="77777777" w:rsidR="00742288" w:rsidRPr="0058765C" w:rsidRDefault="00742288" w:rsidP="0074228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643"/>
        <w:gridCol w:w="1644"/>
        <w:gridCol w:w="1643"/>
        <w:gridCol w:w="1644"/>
      </w:tblGrid>
      <w:tr w:rsidR="00742288" w:rsidRPr="0058765C" w14:paraId="3A42ADCB" w14:textId="77777777" w:rsidTr="00B62371">
        <w:trPr>
          <w:trHeight w:val="36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22B117E5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  <w:t>Secti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7EEE77B7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  <w:t>Student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1D73AB48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  <w:t>Graduate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797EB01C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  <w:t>Worker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0C3722E7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  <w:lang w:eastAsia="en-US"/>
              </w:rPr>
              <w:t>Employers</w:t>
            </w:r>
          </w:p>
        </w:tc>
      </w:tr>
      <w:tr w:rsidR="00742288" w:rsidRPr="0058765C" w14:paraId="71ABB9FF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0F3A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Questi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EECAC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64D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color w:val="43464D"/>
                <w:sz w:val="16"/>
                <w:szCs w:val="16"/>
                <w:lang w:eastAsia="en-US"/>
              </w:rPr>
              <w:t>Is there a specific emphasis or strength in your program?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830F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color w:val="43464D"/>
                <w:sz w:val="16"/>
                <w:szCs w:val="16"/>
                <w:lang w:eastAsia="en-US"/>
              </w:rPr>
              <w:t>Was there a specific emphasis or strength in your program?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CAF6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color w:val="43464D"/>
                <w:sz w:val="16"/>
                <w:szCs w:val="16"/>
                <w:lang w:eastAsia="en-US"/>
              </w:rPr>
              <w:t>What did you find most useful for your current position in your One Health training?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2A96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color w:val="43464D"/>
                <w:sz w:val="16"/>
                <w:szCs w:val="16"/>
                <w:lang w:eastAsia="en-US"/>
              </w:rPr>
              <w:t>What types of training would you like your hires to have?</w:t>
            </w:r>
          </w:p>
        </w:tc>
      </w:tr>
      <w:tr w:rsidR="00742288" w:rsidRPr="0058765C" w14:paraId="2F7F2A58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4F11" w14:textId="77777777" w:rsidR="00742288" w:rsidRPr="0058765C" w:rsidRDefault="007422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Epidemiology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1A8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FD8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6AD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41CBD" w14:textId="77777777" w:rsidR="00742288" w:rsidRPr="0058765C" w:rsidRDefault="00742288">
            <w:pPr>
              <w:tabs>
                <w:tab w:val="left" w:pos="31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1</w:t>
            </w:r>
          </w:p>
        </w:tc>
      </w:tr>
      <w:tr w:rsidR="00742288" w:rsidRPr="0058765C" w14:paraId="17BC4D9B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47D6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Zoonoses, emerging infectious diseases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8BCB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CF93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0D3E7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E52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2</w:t>
            </w:r>
          </w:p>
        </w:tc>
      </w:tr>
      <w:tr w:rsidR="00742288" w:rsidRPr="0058765C" w14:paraId="133E1C24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E2BD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ublic health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45A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CF98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DDA9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29DE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3</w:t>
            </w:r>
          </w:p>
        </w:tc>
      </w:tr>
      <w:tr w:rsidR="00742288" w:rsidRPr="0058765C" w14:paraId="77994C28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5988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Environmental health, ecology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9A90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07C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3B3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D7D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4</w:t>
            </w:r>
          </w:p>
        </w:tc>
      </w:tr>
      <w:tr w:rsidR="00742288" w:rsidRPr="0058765C" w14:paraId="0235EB40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9590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rofessional skills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990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0BC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571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DA2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5</w:t>
            </w:r>
          </w:p>
        </w:tc>
      </w:tr>
      <w:tr w:rsidR="00742288" w:rsidRPr="0058765C" w14:paraId="48E319E4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9FC2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Food safety, food security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3C77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3576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AA99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7CDE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</w:tr>
      <w:tr w:rsidR="00742288" w:rsidRPr="0058765C" w14:paraId="4DE43FFD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52D26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ntimicrobial resistance (AMR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E52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17EB6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C8A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CC3E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</w:tr>
      <w:tr w:rsidR="00742288" w:rsidRPr="0058765C" w14:paraId="6052208E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7A21A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Agriculture, livestock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AD7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9468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10C7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889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</w:tr>
      <w:tr w:rsidR="00742288" w:rsidRPr="0058765C" w14:paraId="5390FB6E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C76B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olicy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39ED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FBB5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3AF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613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</w:tr>
      <w:tr w:rsidR="00742288" w:rsidRPr="0058765C" w14:paraId="56BA9EB4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A8865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eography, Geographic Information Systems (GIS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77F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05B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C51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E6A8D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</w:tr>
      <w:tr w:rsidR="00742288" w:rsidRPr="0058765C" w14:paraId="425B4429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466B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Conservation, wildlife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475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ED7F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957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D5D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</w:tr>
      <w:tr w:rsidR="00742288" w:rsidRPr="0058765C" w14:paraId="67B21B9B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AA31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reventive medicine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F6B5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86F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5E23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D5F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</w:tr>
      <w:tr w:rsidR="00742288" w:rsidRPr="0058765C" w14:paraId="42574F0F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9FB47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Entomology, vector-borne diseases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90D5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6248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3CA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EF8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</w:tr>
      <w:tr w:rsidR="00742288" w:rsidRPr="0058765C" w14:paraId="5DBEE200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0C8B1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Molecular biology, genetics &amp; synthetic biology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0AC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BA38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FF5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7B67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</w:tr>
      <w:tr w:rsidR="00742288" w:rsidRPr="0058765C" w14:paraId="461DC508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140E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Social and behavioral sciences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592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98A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ADFE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AE5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</w:tr>
      <w:tr w:rsidR="00742288" w:rsidRPr="0058765C" w14:paraId="3C7C565D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C93ED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Economics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EB01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3B3D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5DA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252E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</w:tr>
      <w:tr w:rsidR="00742288" w:rsidRPr="0058765C" w14:paraId="5F400FAC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02FB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Qualitative research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11ED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0446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F527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BF9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7</w:t>
            </w:r>
          </w:p>
        </w:tc>
      </w:tr>
      <w:tr w:rsidR="00742288" w:rsidRPr="0058765C" w14:paraId="00015F8C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1114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Urban planning, resources management &amp; disaster management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ECB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975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C0E37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1D4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</w:tr>
      <w:tr w:rsidR="00742288" w:rsidRPr="0058765C" w14:paraId="5F5DAE0B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B26FF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Law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D3C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C05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EE6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9CC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0</w:t>
            </w:r>
          </w:p>
        </w:tc>
      </w:tr>
      <w:tr w:rsidR="00742288" w:rsidRPr="0058765C" w14:paraId="7FDC38E0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C798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lant health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E5C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657F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A38F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FE9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</w:tr>
      <w:tr w:rsidR="00742288" w:rsidRPr="0058765C" w14:paraId="265E8BA8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EEF9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Toxicology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9B3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DE13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63FC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46F4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1</w:t>
            </w:r>
          </w:p>
        </w:tc>
      </w:tr>
      <w:tr w:rsidR="00742288" w:rsidRPr="0058765C" w14:paraId="7361CC7F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65CE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o specific emphasi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E4509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42C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CFA2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40D4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23</w:t>
            </w:r>
          </w:p>
        </w:tc>
      </w:tr>
      <w:tr w:rsidR="00742288" w:rsidRPr="0058765C" w14:paraId="7CFFAD28" w14:textId="77777777" w:rsidTr="00742288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08EB" w14:textId="77777777" w:rsidR="00742288" w:rsidRPr="0058765C" w:rsidRDefault="0074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5DEB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CC12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A8FB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61E0" w14:textId="77777777" w:rsidR="00742288" w:rsidRPr="0058765C" w:rsidRDefault="00742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8</w:t>
            </w:r>
          </w:p>
        </w:tc>
      </w:tr>
    </w:tbl>
    <w:p w14:paraId="77A2CF1D" w14:textId="77777777" w:rsidR="00742288" w:rsidRPr="0058765C" w:rsidRDefault="00742288" w:rsidP="006E3FA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742288" w:rsidRPr="0058765C" w:rsidSect="009A5E62">
      <w:headerReference w:type="default" r:id="rId11"/>
      <w:footerReference w:type="default" r:id="rId12"/>
      <w:type w:val="continuous"/>
      <w:pgSz w:w="11906" w:h="16838" w:code="9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C5D9E" w14:textId="77777777" w:rsidR="001F206E" w:rsidRDefault="001F206E" w:rsidP="00E61772">
      <w:pPr>
        <w:spacing w:after="0" w:line="240" w:lineRule="auto"/>
      </w:pPr>
      <w:r>
        <w:separator/>
      </w:r>
    </w:p>
  </w:endnote>
  <w:endnote w:type="continuationSeparator" w:id="0">
    <w:p w14:paraId="2E49C47C" w14:textId="77777777" w:rsidR="001F206E" w:rsidRDefault="001F206E" w:rsidP="00E61772">
      <w:pPr>
        <w:spacing w:after="0" w:line="240" w:lineRule="auto"/>
      </w:pPr>
      <w:r>
        <w:continuationSeparator/>
      </w:r>
    </w:p>
  </w:endnote>
  <w:endnote w:type="continuationNotice" w:id="1">
    <w:p w14:paraId="265F34BD" w14:textId="77777777" w:rsidR="001F206E" w:rsidRDefault="001F20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24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47E93" w14:textId="2B2AB868" w:rsidR="001417C1" w:rsidRDefault="001417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8C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1287EEE" w14:textId="77777777" w:rsidR="001417C1" w:rsidRDefault="00141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C0EBC" w14:textId="77777777" w:rsidR="001F206E" w:rsidRDefault="001F206E" w:rsidP="00E61772">
      <w:pPr>
        <w:spacing w:after="0" w:line="240" w:lineRule="auto"/>
      </w:pPr>
      <w:r>
        <w:separator/>
      </w:r>
    </w:p>
  </w:footnote>
  <w:footnote w:type="continuationSeparator" w:id="0">
    <w:p w14:paraId="1FB8703B" w14:textId="77777777" w:rsidR="001F206E" w:rsidRDefault="001F206E" w:rsidP="00E61772">
      <w:pPr>
        <w:spacing w:after="0" w:line="240" w:lineRule="auto"/>
      </w:pPr>
      <w:r>
        <w:continuationSeparator/>
      </w:r>
    </w:p>
  </w:footnote>
  <w:footnote w:type="continuationNotice" w:id="1">
    <w:p w14:paraId="4C1D9358" w14:textId="77777777" w:rsidR="001F206E" w:rsidRDefault="001F20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41041" w14:textId="5E56BBD9" w:rsidR="001417C1" w:rsidRPr="00CD57DF" w:rsidRDefault="001417C1" w:rsidP="00E61772">
    <w:pPr>
      <w:pStyle w:val="Header"/>
      <w:jc w:val="right"/>
      <w:rPr>
        <w:b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2BE3"/>
    <w:multiLevelType w:val="hybridMultilevel"/>
    <w:tmpl w:val="3AA06C38"/>
    <w:lvl w:ilvl="0" w:tplc="0BFABA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DEA416C"/>
    <w:multiLevelType w:val="hybridMultilevel"/>
    <w:tmpl w:val="05B09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75CA2"/>
    <w:multiLevelType w:val="hybridMultilevel"/>
    <w:tmpl w:val="BEF4069C"/>
    <w:lvl w:ilvl="0" w:tplc="54D4B9A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D7D162B"/>
    <w:multiLevelType w:val="hybridMultilevel"/>
    <w:tmpl w:val="926A8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291591">
    <w:abstractNumId w:val="5"/>
  </w:num>
  <w:num w:numId="2" w16cid:durableId="1664703898">
    <w:abstractNumId w:val="3"/>
  </w:num>
  <w:num w:numId="3" w16cid:durableId="1957635335">
    <w:abstractNumId w:val="2"/>
  </w:num>
  <w:num w:numId="4" w16cid:durableId="1859544615">
    <w:abstractNumId w:val="0"/>
  </w:num>
  <w:num w:numId="5" w16cid:durableId="95456241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929597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orbe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pazsrt200pwwe0d5dp5fw0zxw5xzrdezw5&quot;&gt;OHACworkers&lt;record-ids&gt;&lt;item&gt;2&lt;/item&gt;&lt;item&gt;3&lt;/item&gt;&lt;item&gt;4&lt;/item&gt;&lt;item&gt;5&lt;/item&gt;&lt;item&gt;6&lt;/item&gt;&lt;item&gt;7&lt;/item&gt;&lt;item&gt;9&lt;/item&gt;&lt;item&gt;10&lt;/item&gt;&lt;item&gt;14&lt;/item&gt;&lt;item&gt;15&lt;/item&gt;&lt;item&gt;16&lt;/item&gt;&lt;item&gt;17&lt;/item&gt;&lt;item&gt;19&lt;/item&gt;&lt;item&gt;20&lt;/item&gt;&lt;item&gt;21&lt;/item&gt;&lt;item&gt;23&lt;/item&gt;&lt;item&gt;24&lt;/item&gt;&lt;item&gt;30&lt;/item&gt;&lt;item&gt;31&lt;/item&gt;&lt;item&gt;32&lt;/item&gt;&lt;item&gt;33&lt;/item&gt;&lt;item&gt;34&lt;/item&gt;&lt;item&gt;36&lt;/item&gt;&lt;item&gt;37&lt;/item&gt;&lt;item&gt;38&lt;/item&gt;&lt;item&gt;39&lt;/item&gt;&lt;/record-ids&gt;&lt;/item&gt;&lt;/Libraries&gt;"/>
  </w:docVars>
  <w:rsids>
    <w:rsidRoot w:val="0016467F"/>
    <w:rsid w:val="00003590"/>
    <w:rsid w:val="000069B0"/>
    <w:rsid w:val="0001139B"/>
    <w:rsid w:val="00011F49"/>
    <w:rsid w:val="00015810"/>
    <w:rsid w:val="0002107D"/>
    <w:rsid w:val="0002153B"/>
    <w:rsid w:val="00021FF9"/>
    <w:rsid w:val="0002299A"/>
    <w:rsid w:val="0002386F"/>
    <w:rsid w:val="00024205"/>
    <w:rsid w:val="000243D8"/>
    <w:rsid w:val="000246C1"/>
    <w:rsid w:val="00026F83"/>
    <w:rsid w:val="00030E0D"/>
    <w:rsid w:val="00032644"/>
    <w:rsid w:val="00033342"/>
    <w:rsid w:val="0003776B"/>
    <w:rsid w:val="00040D99"/>
    <w:rsid w:val="000432FB"/>
    <w:rsid w:val="0004427F"/>
    <w:rsid w:val="00044571"/>
    <w:rsid w:val="000454DD"/>
    <w:rsid w:val="00045C18"/>
    <w:rsid w:val="00045FC2"/>
    <w:rsid w:val="00046C97"/>
    <w:rsid w:val="0005206C"/>
    <w:rsid w:val="00054953"/>
    <w:rsid w:val="0005591D"/>
    <w:rsid w:val="000628CC"/>
    <w:rsid w:val="000642E6"/>
    <w:rsid w:val="000717C9"/>
    <w:rsid w:val="0007319F"/>
    <w:rsid w:val="0007326C"/>
    <w:rsid w:val="000768A4"/>
    <w:rsid w:val="00081C36"/>
    <w:rsid w:val="00082F55"/>
    <w:rsid w:val="0008368B"/>
    <w:rsid w:val="00084B3E"/>
    <w:rsid w:val="000859D2"/>
    <w:rsid w:val="00090337"/>
    <w:rsid w:val="000911BE"/>
    <w:rsid w:val="000917D7"/>
    <w:rsid w:val="0009300B"/>
    <w:rsid w:val="000940CC"/>
    <w:rsid w:val="00094D47"/>
    <w:rsid w:val="00097265"/>
    <w:rsid w:val="000A0170"/>
    <w:rsid w:val="000A0B57"/>
    <w:rsid w:val="000A41D8"/>
    <w:rsid w:val="000A633E"/>
    <w:rsid w:val="000A73EB"/>
    <w:rsid w:val="000B1396"/>
    <w:rsid w:val="000B32E6"/>
    <w:rsid w:val="000B4BEC"/>
    <w:rsid w:val="000B734A"/>
    <w:rsid w:val="000C1289"/>
    <w:rsid w:val="000C6D16"/>
    <w:rsid w:val="000D4048"/>
    <w:rsid w:val="000E085B"/>
    <w:rsid w:val="000E49EF"/>
    <w:rsid w:val="000E62C1"/>
    <w:rsid w:val="000E7169"/>
    <w:rsid w:val="000F0DF2"/>
    <w:rsid w:val="001023C0"/>
    <w:rsid w:val="00104411"/>
    <w:rsid w:val="00104E66"/>
    <w:rsid w:val="00110790"/>
    <w:rsid w:val="001123DE"/>
    <w:rsid w:val="00114B84"/>
    <w:rsid w:val="00114C93"/>
    <w:rsid w:val="001172CA"/>
    <w:rsid w:val="00117A38"/>
    <w:rsid w:val="00120F97"/>
    <w:rsid w:val="001210B9"/>
    <w:rsid w:val="00122306"/>
    <w:rsid w:val="00125278"/>
    <w:rsid w:val="001262D1"/>
    <w:rsid w:val="00127BA3"/>
    <w:rsid w:val="00132D19"/>
    <w:rsid w:val="00137735"/>
    <w:rsid w:val="00137F98"/>
    <w:rsid w:val="001417C1"/>
    <w:rsid w:val="001441AA"/>
    <w:rsid w:val="00145CF7"/>
    <w:rsid w:val="0014718E"/>
    <w:rsid w:val="0014758B"/>
    <w:rsid w:val="00147666"/>
    <w:rsid w:val="00147EAA"/>
    <w:rsid w:val="001554A1"/>
    <w:rsid w:val="00163ED9"/>
    <w:rsid w:val="0016467F"/>
    <w:rsid w:val="00164B20"/>
    <w:rsid w:val="0016684E"/>
    <w:rsid w:val="00167308"/>
    <w:rsid w:val="0017205E"/>
    <w:rsid w:val="00172922"/>
    <w:rsid w:val="00173B31"/>
    <w:rsid w:val="00175782"/>
    <w:rsid w:val="001763A4"/>
    <w:rsid w:val="00180867"/>
    <w:rsid w:val="001810CC"/>
    <w:rsid w:val="00182DED"/>
    <w:rsid w:val="00182F63"/>
    <w:rsid w:val="00184A0A"/>
    <w:rsid w:val="00185308"/>
    <w:rsid w:val="00187A55"/>
    <w:rsid w:val="00191248"/>
    <w:rsid w:val="00192FC1"/>
    <w:rsid w:val="00194164"/>
    <w:rsid w:val="00194862"/>
    <w:rsid w:val="001969E4"/>
    <w:rsid w:val="001A1056"/>
    <w:rsid w:val="001A1A51"/>
    <w:rsid w:val="001A4F6B"/>
    <w:rsid w:val="001A6AF8"/>
    <w:rsid w:val="001A7F50"/>
    <w:rsid w:val="001B008E"/>
    <w:rsid w:val="001B064B"/>
    <w:rsid w:val="001B1526"/>
    <w:rsid w:val="001B16EB"/>
    <w:rsid w:val="001B1AE7"/>
    <w:rsid w:val="001B25C1"/>
    <w:rsid w:val="001B4524"/>
    <w:rsid w:val="001B7725"/>
    <w:rsid w:val="001B7CBC"/>
    <w:rsid w:val="001C0111"/>
    <w:rsid w:val="001C1AE8"/>
    <w:rsid w:val="001C1E1A"/>
    <w:rsid w:val="001D2BD3"/>
    <w:rsid w:val="001D6BD3"/>
    <w:rsid w:val="001D7B62"/>
    <w:rsid w:val="001D7BC0"/>
    <w:rsid w:val="001E0E32"/>
    <w:rsid w:val="001E1070"/>
    <w:rsid w:val="001E25E0"/>
    <w:rsid w:val="001E55C2"/>
    <w:rsid w:val="001E5FB8"/>
    <w:rsid w:val="001F12D4"/>
    <w:rsid w:val="001F166E"/>
    <w:rsid w:val="001F1CA2"/>
    <w:rsid w:val="001F206E"/>
    <w:rsid w:val="001F2110"/>
    <w:rsid w:val="001F492B"/>
    <w:rsid w:val="001F5619"/>
    <w:rsid w:val="001F7AF1"/>
    <w:rsid w:val="00202A04"/>
    <w:rsid w:val="00203A89"/>
    <w:rsid w:val="00204633"/>
    <w:rsid w:val="0020470E"/>
    <w:rsid w:val="00205D0E"/>
    <w:rsid w:val="00207524"/>
    <w:rsid w:val="002124F9"/>
    <w:rsid w:val="00220344"/>
    <w:rsid w:val="002217E1"/>
    <w:rsid w:val="00227A43"/>
    <w:rsid w:val="00231B23"/>
    <w:rsid w:val="002337CB"/>
    <w:rsid w:val="00235170"/>
    <w:rsid w:val="0024097A"/>
    <w:rsid w:val="00242A1B"/>
    <w:rsid w:val="00244630"/>
    <w:rsid w:val="00245093"/>
    <w:rsid w:val="002456D3"/>
    <w:rsid w:val="00251EBB"/>
    <w:rsid w:val="00252230"/>
    <w:rsid w:val="00255C95"/>
    <w:rsid w:val="002572EB"/>
    <w:rsid w:val="0026082D"/>
    <w:rsid w:val="00260A3F"/>
    <w:rsid w:val="00263F7D"/>
    <w:rsid w:val="0026503E"/>
    <w:rsid w:val="00265B81"/>
    <w:rsid w:val="002667CE"/>
    <w:rsid w:val="00267695"/>
    <w:rsid w:val="00273437"/>
    <w:rsid w:val="00275169"/>
    <w:rsid w:val="00275171"/>
    <w:rsid w:val="002756DE"/>
    <w:rsid w:val="00277F1D"/>
    <w:rsid w:val="002802F1"/>
    <w:rsid w:val="00282946"/>
    <w:rsid w:val="0028502A"/>
    <w:rsid w:val="00287684"/>
    <w:rsid w:val="00291ECC"/>
    <w:rsid w:val="002A29DB"/>
    <w:rsid w:val="002B4ABD"/>
    <w:rsid w:val="002B52AC"/>
    <w:rsid w:val="002B52E9"/>
    <w:rsid w:val="002C1FFE"/>
    <w:rsid w:val="002C2B0C"/>
    <w:rsid w:val="002C623F"/>
    <w:rsid w:val="002C7A02"/>
    <w:rsid w:val="002D0253"/>
    <w:rsid w:val="002D0AB2"/>
    <w:rsid w:val="002D1204"/>
    <w:rsid w:val="002D4890"/>
    <w:rsid w:val="002E1B3B"/>
    <w:rsid w:val="002E3E68"/>
    <w:rsid w:val="002E628A"/>
    <w:rsid w:val="002F2825"/>
    <w:rsid w:val="002F2C33"/>
    <w:rsid w:val="002F3CB4"/>
    <w:rsid w:val="002F4C50"/>
    <w:rsid w:val="002F56B3"/>
    <w:rsid w:val="002F56C1"/>
    <w:rsid w:val="003010AF"/>
    <w:rsid w:val="003035FA"/>
    <w:rsid w:val="00304C4B"/>
    <w:rsid w:val="00306058"/>
    <w:rsid w:val="003127AD"/>
    <w:rsid w:val="003154CD"/>
    <w:rsid w:val="00315541"/>
    <w:rsid w:val="003164C4"/>
    <w:rsid w:val="0032123C"/>
    <w:rsid w:val="00327D40"/>
    <w:rsid w:val="00336746"/>
    <w:rsid w:val="00337472"/>
    <w:rsid w:val="00337E3F"/>
    <w:rsid w:val="00341CBD"/>
    <w:rsid w:val="00344DF8"/>
    <w:rsid w:val="00346FE3"/>
    <w:rsid w:val="003521D7"/>
    <w:rsid w:val="00353189"/>
    <w:rsid w:val="00356085"/>
    <w:rsid w:val="0035757C"/>
    <w:rsid w:val="003612C0"/>
    <w:rsid w:val="0036221A"/>
    <w:rsid w:val="0036359B"/>
    <w:rsid w:val="00363DA1"/>
    <w:rsid w:val="00364386"/>
    <w:rsid w:val="0036512A"/>
    <w:rsid w:val="0036651A"/>
    <w:rsid w:val="00366746"/>
    <w:rsid w:val="00366A3D"/>
    <w:rsid w:val="00367758"/>
    <w:rsid w:val="00372C31"/>
    <w:rsid w:val="003758A2"/>
    <w:rsid w:val="003772F0"/>
    <w:rsid w:val="003775EE"/>
    <w:rsid w:val="00377CAD"/>
    <w:rsid w:val="00381755"/>
    <w:rsid w:val="003824A2"/>
    <w:rsid w:val="003833DB"/>
    <w:rsid w:val="00385B6C"/>
    <w:rsid w:val="003860A0"/>
    <w:rsid w:val="00390A79"/>
    <w:rsid w:val="00391AD0"/>
    <w:rsid w:val="00392F91"/>
    <w:rsid w:val="003943C7"/>
    <w:rsid w:val="00396576"/>
    <w:rsid w:val="003968C6"/>
    <w:rsid w:val="00397369"/>
    <w:rsid w:val="003A090E"/>
    <w:rsid w:val="003A1644"/>
    <w:rsid w:val="003A6598"/>
    <w:rsid w:val="003B6D20"/>
    <w:rsid w:val="003B75A2"/>
    <w:rsid w:val="003C0E38"/>
    <w:rsid w:val="003C12A2"/>
    <w:rsid w:val="003C52AF"/>
    <w:rsid w:val="003C73C9"/>
    <w:rsid w:val="003D2024"/>
    <w:rsid w:val="003D4511"/>
    <w:rsid w:val="003D4ECF"/>
    <w:rsid w:val="003D77BA"/>
    <w:rsid w:val="003E05BF"/>
    <w:rsid w:val="003E164C"/>
    <w:rsid w:val="003E3190"/>
    <w:rsid w:val="003E33B3"/>
    <w:rsid w:val="003E3B8A"/>
    <w:rsid w:val="003E7B55"/>
    <w:rsid w:val="003F1DD4"/>
    <w:rsid w:val="003F233A"/>
    <w:rsid w:val="003F45E6"/>
    <w:rsid w:val="003F5C6E"/>
    <w:rsid w:val="003F5F54"/>
    <w:rsid w:val="003F5F7E"/>
    <w:rsid w:val="003F61D8"/>
    <w:rsid w:val="003F63B7"/>
    <w:rsid w:val="003F63BE"/>
    <w:rsid w:val="003F7355"/>
    <w:rsid w:val="003F7886"/>
    <w:rsid w:val="003F7E6F"/>
    <w:rsid w:val="004004A3"/>
    <w:rsid w:val="004053FC"/>
    <w:rsid w:val="00416D84"/>
    <w:rsid w:val="004172B7"/>
    <w:rsid w:val="0042153D"/>
    <w:rsid w:val="00425A47"/>
    <w:rsid w:val="00425CE2"/>
    <w:rsid w:val="0042671E"/>
    <w:rsid w:val="00426986"/>
    <w:rsid w:val="004313FB"/>
    <w:rsid w:val="004427BB"/>
    <w:rsid w:val="004459BE"/>
    <w:rsid w:val="004554B2"/>
    <w:rsid w:val="00455A09"/>
    <w:rsid w:val="0045602F"/>
    <w:rsid w:val="0045740C"/>
    <w:rsid w:val="004575A9"/>
    <w:rsid w:val="0046130F"/>
    <w:rsid w:val="00463592"/>
    <w:rsid w:val="00464521"/>
    <w:rsid w:val="00465E0E"/>
    <w:rsid w:val="0046617F"/>
    <w:rsid w:val="00471FA1"/>
    <w:rsid w:val="0047339A"/>
    <w:rsid w:val="0047489F"/>
    <w:rsid w:val="004804BE"/>
    <w:rsid w:val="00484A6E"/>
    <w:rsid w:val="0049199A"/>
    <w:rsid w:val="00493614"/>
    <w:rsid w:val="004939D2"/>
    <w:rsid w:val="0049779C"/>
    <w:rsid w:val="004A0F03"/>
    <w:rsid w:val="004A408E"/>
    <w:rsid w:val="004A4CBB"/>
    <w:rsid w:val="004A5883"/>
    <w:rsid w:val="004A7FBD"/>
    <w:rsid w:val="004B089E"/>
    <w:rsid w:val="004B51A4"/>
    <w:rsid w:val="004C1A50"/>
    <w:rsid w:val="004C3209"/>
    <w:rsid w:val="004C3AF7"/>
    <w:rsid w:val="004C3EF5"/>
    <w:rsid w:val="004C5704"/>
    <w:rsid w:val="004D4605"/>
    <w:rsid w:val="004D4A9C"/>
    <w:rsid w:val="004D6184"/>
    <w:rsid w:val="004D6EC6"/>
    <w:rsid w:val="004E0335"/>
    <w:rsid w:val="004E04CB"/>
    <w:rsid w:val="004E1B4D"/>
    <w:rsid w:val="004E2E22"/>
    <w:rsid w:val="004F0141"/>
    <w:rsid w:val="004F03C9"/>
    <w:rsid w:val="004F1C7B"/>
    <w:rsid w:val="004F4107"/>
    <w:rsid w:val="004F6866"/>
    <w:rsid w:val="004F709B"/>
    <w:rsid w:val="00500D28"/>
    <w:rsid w:val="00500D84"/>
    <w:rsid w:val="00503E3C"/>
    <w:rsid w:val="00507238"/>
    <w:rsid w:val="0050762A"/>
    <w:rsid w:val="00510ED4"/>
    <w:rsid w:val="00511A9E"/>
    <w:rsid w:val="00512610"/>
    <w:rsid w:val="005147CD"/>
    <w:rsid w:val="005150F7"/>
    <w:rsid w:val="00517B30"/>
    <w:rsid w:val="00521B06"/>
    <w:rsid w:val="00523377"/>
    <w:rsid w:val="00523408"/>
    <w:rsid w:val="00531C07"/>
    <w:rsid w:val="00531F2D"/>
    <w:rsid w:val="00534857"/>
    <w:rsid w:val="00535401"/>
    <w:rsid w:val="00535A03"/>
    <w:rsid w:val="005371DD"/>
    <w:rsid w:val="005409E8"/>
    <w:rsid w:val="00542AF3"/>
    <w:rsid w:val="005433A2"/>
    <w:rsid w:val="0055057E"/>
    <w:rsid w:val="00550AEB"/>
    <w:rsid w:val="00552A93"/>
    <w:rsid w:val="00552E6B"/>
    <w:rsid w:val="005565DD"/>
    <w:rsid w:val="0055766F"/>
    <w:rsid w:val="00561210"/>
    <w:rsid w:val="00561426"/>
    <w:rsid w:val="0056286E"/>
    <w:rsid w:val="00565290"/>
    <w:rsid w:val="00565D68"/>
    <w:rsid w:val="00566E96"/>
    <w:rsid w:val="00570041"/>
    <w:rsid w:val="005711AF"/>
    <w:rsid w:val="00572510"/>
    <w:rsid w:val="00573CC5"/>
    <w:rsid w:val="00574D49"/>
    <w:rsid w:val="00576232"/>
    <w:rsid w:val="00577C9E"/>
    <w:rsid w:val="0058202A"/>
    <w:rsid w:val="0058713C"/>
    <w:rsid w:val="00587447"/>
    <w:rsid w:val="0058765C"/>
    <w:rsid w:val="00591C80"/>
    <w:rsid w:val="005923CE"/>
    <w:rsid w:val="005932CD"/>
    <w:rsid w:val="00593628"/>
    <w:rsid w:val="00593CA6"/>
    <w:rsid w:val="00596775"/>
    <w:rsid w:val="005A06B2"/>
    <w:rsid w:val="005A4F86"/>
    <w:rsid w:val="005A6848"/>
    <w:rsid w:val="005B24EA"/>
    <w:rsid w:val="005B71D5"/>
    <w:rsid w:val="005B7720"/>
    <w:rsid w:val="005C17F2"/>
    <w:rsid w:val="005C676E"/>
    <w:rsid w:val="005D3D1B"/>
    <w:rsid w:val="005D49EE"/>
    <w:rsid w:val="005D61E4"/>
    <w:rsid w:val="005D7963"/>
    <w:rsid w:val="005D7F6A"/>
    <w:rsid w:val="005E1C24"/>
    <w:rsid w:val="005E3857"/>
    <w:rsid w:val="005E40DD"/>
    <w:rsid w:val="005E579A"/>
    <w:rsid w:val="005F0487"/>
    <w:rsid w:val="005F1184"/>
    <w:rsid w:val="005F2968"/>
    <w:rsid w:val="005F2FC3"/>
    <w:rsid w:val="005F4D96"/>
    <w:rsid w:val="005F7191"/>
    <w:rsid w:val="006005D5"/>
    <w:rsid w:val="0060113E"/>
    <w:rsid w:val="00605F95"/>
    <w:rsid w:val="006066DE"/>
    <w:rsid w:val="006112E7"/>
    <w:rsid w:val="006157FE"/>
    <w:rsid w:val="0061628C"/>
    <w:rsid w:val="00617C5F"/>
    <w:rsid w:val="00620A8D"/>
    <w:rsid w:val="006262A5"/>
    <w:rsid w:val="0063107D"/>
    <w:rsid w:val="00635CB7"/>
    <w:rsid w:val="00640BC3"/>
    <w:rsid w:val="00641478"/>
    <w:rsid w:val="00641EE6"/>
    <w:rsid w:val="00643EF2"/>
    <w:rsid w:val="006449E9"/>
    <w:rsid w:val="00644BB4"/>
    <w:rsid w:val="00645204"/>
    <w:rsid w:val="00646D00"/>
    <w:rsid w:val="006472C6"/>
    <w:rsid w:val="00647F00"/>
    <w:rsid w:val="006503EF"/>
    <w:rsid w:val="00650EF1"/>
    <w:rsid w:val="00653144"/>
    <w:rsid w:val="006541BC"/>
    <w:rsid w:val="00655916"/>
    <w:rsid w:val="00656DCF"/>
    <w:rsid w:val="00657C60"/>
    <w:rsid w:val="00664495"/>
    <w:rsid w:val="00671F6D"/>
    <w:rsid w:val="0067244D"/>
    <w:rsid w:val="0067490F"/>
    <w:rsid w:val="00675510"/>
    <w:rsid w:val="00676E40"/>
    <w:rsid w:val="00677B4C"/>
    <w:rsid w:val="006815B3"/>
    <w:rsid w:val="0068197E"/>
    <w:rsid w:val="00681C51"/>
    <w:rsid w:val="00682E82"/>
    <w:rsid w:val="006851C1"/>
    <w:rsid w:val="00690C48"/>
    <w:rsid w:val="006911AD"/>
    <w:rsid w:val="006A328B"/>
    <w:rsid w:val="006A6E28"/>
    <w:rsid w:val="006B0414"/>
    <w:rsid w:val="006B0CD0"/>
    <w:rsid w:val="006B1D2E"/>
    <w:rsid w:val="006B616B"/>
    <w:rsid w:val="006B6251"/>
    <w:rsid w:val="006B699F"/>
    <w:rsid w:val="006B773E"/>
    <w:rsid w:val="006C0051"/>
    <w:rsid w:val="006C0877"/>
    <w:rsid w:val="006C0BCE"/>
    <w:rsid w:val="006C4052"/>
    <w:rsid w:val="006C60B6"/>
    <w:rsid w:val="006D1FA5"/>
    <w:rsid w:val="006D4045"/>
    <w:rsid w:val="006D4627"/>
    <w:rsid w:val="006D5053"/>
    <w:rsid w:val="006E087F"/>
    <w:rsid w:val="006E17D9"/>
    <w:rsid w:val="006E35E0"/>
    <w:rsid w:val="006E3B64"/>
    <w:rsid w:val="006E3FA7"/>
    <w:rsid w:val="006E51DF"/>
    <w:rsid w:val="006E6C06"/>
    <w:rsid w:val="006F0058"/>
    <w:rsid w:val="006F0776"/>
    <w:rsid w:val="006F0F78"/>
    <w:rsid w:val="006F25A8"/>
    <w:rsid w:val="006F2D31"/>
    <w:rsid w:val="006F42AC"/>
    <w:rsid w:val="006F6995"/>
    <w:rsid w:val="006F7A79"/>
    <w:rsid w:val="006F7F09"/>
    <w:rsid w:val="00701491"/>
    <w:rsid w:val="00704673"/>
    <w:rsid w:val="00704F9E"/>
    <w:rsid w:val="007070BA"/>
    <w:rsid w:val="00711F21"/>
    <w:rsid w:val="00712006"/>
    <w:rsid w:val="007140F7"/>
    <w:rsid w:val="007165A9"/>
    <w:rsid w:val="00716D02"/>
    <w:rsid w:val="00717A32"/>
    <w:rsid w:val="00721771"/>
    <w:rsid w:val="00724030"/>
    <w:rsid w:val="00726648"/>
    <w:rsid w:val="0072698F"/>
    <w:rsid w:val="0073250E"/>
    <w:rsid w:val="007335CC"/>
    <w:rsid w:val="00735020"/>
    <w:rsid w:val="00736046"/>
    <w:rsid w:val="00736915"/>
    <w:rsid w:val="00742288"/>
    <w:rsid w:val="007473CB"/>
    <w:rsid w:val="00750040"/>
    <w:rsid w:val="007527D8"/>
    <w:rsid w:val="007554FC"/>
    <w:rsid w:val="007568CD"/>
    <w:rsid w:val="00757853"/>
    <w:rsid w:val="00757C16"/>
    <w:rsid w:val="007630BC"/>
    <w:rsid w:val="00766CC4"/>
    <w:rsid w:val="00767ABF"/>
    <w:rsid w:val="00770718"/>
    <w:rsid w:val="00770855"/>
    <w:rsid w:val="00773488"/>
    <w:rsid w:val="0077496F"/>
    <w:rsid w:val="00777284"/>
    <w:rsid w:val="00780A5A"/>
    <w:rsid w:val="00782BA4"/>
    <w:rsid w:val="00785DF7"/>
    <w:rsid w:val="0079136A"/>
    <w:rsid w:val="007921A7"/>
    <w:rsid w:val="00793E05"/>
    <w:rsid w:val="0079493C"/>
    <w:rsid w:val="00794A3B"/>
    <w:rsid w:val="00795312"/>
    <w:rsid w:val="00797848"/>
    <w:rsid w:val="007A0F00"/>
    <w:rsid w:val="007A1367"/>
    <w:rsid w:val="007A7AA2"/>
    <w:rsid w:val="007B3DBB"/>
    <w:rsid w:val="007B6C74"/>
    <w:rsid w:val="007B714A"/>
    <w:rsid w:val="007C5B58"/>
    <w:rsid w:val="007D4C52"/>
    <w:rsid w:val="007E159D"/>
    <w:rsid w:val="007E1C22"/>
    <w:rsid w:val="007E3A86"/>
    <w:rsid w:val="007E69BB"/>
    <w:rsid w:val="007E6C24"/>
    <w:rsid w:val="007F0367"/>
    <w:rsid w:val="007F18E3"/>
    <w:rsid w:val="007F19C6"/>
    <w:rsid w:val="00802A83"/>
    <w:rsid w:val="008034E8"/>
    <w:rsid w:val="0080488A"/>
    <w:rsid w:val="00805314"/>
    <w:rsid w:val="00806EDE"/>
    <w:rsid w:val="0081002F"/>
    <w:rsid w:val="00811D23"/>
    <w:rsid w:val="00812314"/>
    <w:rsid w:val="00812FB4"/>
    <w:rsid w:val="00815BEC"/>
    <w:rsid w:val="00817E33"/>
    <w:rsid w:val="00820358"/>
    <w:rsid w:val="0082275D"/>
    <w:rsid w:val="0082281D"/>
    <w:rsid w:val="0082404B"/>
    <w:rsid w:val="00825176"/>
    <w:rsid w:val="0083093D"/>
    <w:rsid w:val="00831F3B"/>
    <w:rsid w:val="00832D07"/>
    <w:rsid w:val="008330B4"/>
    <w:rsid w:val="008369C7"/>
    <w:rsid w:val="00836A93"/>
    <w:rsid w:val="008378C7"/>
    <w:rsid w:val="00837BBE"/>
    <w:rsid w:val="00840728"/>
    <w:rsid w:val="00840DA7"/>
    <w:rsid w:val="0084109A"/>
    <w:rsid w:val="00842AA9"/>
    <w:rsid w:val="0084400B"/>
    <w:rsid w:val="008442CC"/>
    <w:rsid w:val="00846909"/>
    <w:rsid w:val="0085136C"/>
    <w:rsid w:val="00851FD6"/>
    <w:rsid w:val="00860913"/>
    <w:rsid w:val="00860A6C"/>
    <w:rsid w:val="00861EB6"/>
    <w:rsid w:val="00864043"/>
    <w:rsid w:val="0086460A"/>
    <w:rsid w:val="00874415"/>
    <w:rsid w:val="00877674"/>
    <w:rsid w:val="0088021B"/>
    <w:rsid w:val="008809BB"/>
    <w:rsid w:val="00881FFC"/>
    <w:rsid w:val="00883E87"/>
    <w:rsid w:val="00887A94"/>
    <w:rsid w:val="008909C7"/>
    <w:rsid w:val="00894680"/>
    <w:rsid w:val="008A044C"/>
    <w:rsid w:val="008A1CD4"/>
    <w:rsid w:val="008A244C"/>
    <w:rsid w:val="008A2710"/>
    <w:rsid w:val="008A475B"/>
    <w:rsid w:val="008A5C9D"/>
    <w:rsid w:val="008A64CA"/>
    <w:rsid w:val="008A6AF9"/>
    <w:rsid w:val="008B271E"/>
    <w:rsid w:val="008B2E71"/>
    <w:rsid w:val="008B59F5"/>
    <w:rsid w:val="008C21F8"/>
    <w:rsid w:val="008C2548"/>
    <w:rsid w:val="008C2798"/>
    <w:rsid w:val="008C4A2B"/>
    <w:rsid w:val="008C5EEF"/>
    <w:rsid w:val="008C665B"/>
    <w:rsid w:val="008C7530"/>
    <w:rsid w:val="008C7D76"/>
    <w:rsid w:val="008D04CC"/>
    <w:rsid w:val="008D0801"/>
    <w:rsid w:val="008D3843"/>
    <w:rsid w:val="008D457F"/>
    <w:rsid w:val="008D45A9"/>
    <w:rsid w:val="008D48D7"/>
    <w:rsid w:val="008D5175"/>
    <w:rsid w:val="008D73DF"/>
    <w:rsid w:val="008E45A6"/>
    <w:rsid w:val="008E4852"/>
    <w:rsid w:val="008E65D0"/>
    <w:rsid w:val="008E7BD6"/>
    <w:rsid w:val="008F01CA"/>
    <w:rsid w:val="00900BD6"/>
    <w:rsid w:val="00900EB9"/>
    <w:rsid w:val="0091638C"/>
    <w:rsid w:val="009168B1"/>
    <w:rsid w:val="009178FE"/>
    <w:rsid w:val="00917B89"/>
    <w:rsid w:val="00920333"/>
    <w:rsid w:val="0092071C"/>
    <w:rsid w:val="00921531"/>
    <w:rsid w:val="009216A6"/>
    <w:rsid w:val="00922519"/>
    <w:rsid w:val="009231EF"/>
    <w:rsid w:val="009237C7"/>
    <w:rsid w:val="00926883"/>
    <w:rsid w:val="00930B1E"/>
    <w:rsid w:val="00932CDE"/>
    <w:rsid w:val="00933C62"/>
    <w:rsid w:val="00933F0B"/>
    <w:rsid w:val="00934597"/>
    <w:rsid w:val="0094038E"/>
    <w:rsid w:val="00942931"/>
    <w:rsid w:val="00945892"/>
    <w:rsid w:val="009465EF"/>
    <w:rsid w:val="00947660"/>
    <w:rsid w:val="00947CFF"/>
    <w:rsid w:val="009501AB"/>
    <w:rsid w:val="009551A7"/>
    <w:rsid w:val="00955A34"/>
    <w:rsid w:val="009567B8"/>
    <w:rsid w:val="00956C56"/>
    <w:rsid w:val="00957C82"/>
    <w:rsid w:val="00960DA9"/>
    <w:rsid w:val="00961BE6"/>
    <w:rsid w:val="00962971"/>
    <w:rsid w:val="009638AA"/>
    <w:rsid w:val="009651C1"/>
    <w:rsid w:val="009703AA"/>
    <w:rsid w:val="00970DA8"/>
    <w:rsid w:val="00971947"/>
    <w:rsid w:val="00971D04"/>
    <w:rsid w:val="00973495"/>
    <w:rsid w:val="00973A2E"/>
    <w:rsid w:val="00974FC7"/>
    <w:rsid w:val="00981709"/>
    <w:rsid w:val="00981C4E"/>
    <w:rsid w:val="00982C86"/>
    <w:rsid w:val="00984F03"/>
    <w:rsid w:val="00987C94"/>
    <w:rsid w:val="009922D4"/>
    <w:rsid w:val="0099267A"/>
    <w:rsid w:val="00993408"/>
    <w:rsid w:val="00994679"/>
    <w:rsid w:val="009948E0"/>
    <w:rsid w:val="00995CBD"/>
    <w:rsid w:val="009A1A9C"/>
    <w:rsid w:val="009A2689"/>
    <w:rsid w:val="009A4156"/>
    <w:rsid w:val="009A5857"/>
    <w:rsid w:val="009A5E62"/>
    <w:rsid w:val="009A6433"/>
    <w:rsid w:val="009B00E0"/>
    <w:rsid w:val="009B0DE9"/>
    <w:rsid w:val="009B1237"/>
    <w:rsid w:val="009B1FF8"/>
    <w:rsid w:val="009B3A2E"/>
    <w:rsid w:val="009B4795"/>
    <w:rsid w:val="009B57D2"/>
    <w:rsid w:val="009B5E67"/>
    <w:rsid w:val="009B6418"/>
    <w:rsid w:val="009B7EA3"/>
    <w:rsid w:val="009B7F87"/>
    <w:rsid w:val="009C18D5"/>
    <w:rsid w:val="009C1BE8"/>
    <w:rsid w:val="009C6EB9"/>
    <w:rsid w:val="009C72C7"/>
    <w:rsid w:val="009C7A6C"/>
    <w:rsid w:val="009D300E"/>
    <w:rsid w:val="009E136C"/>
    <w:rsid w:val="009E2A89"/>
    <w:rsid w:val="009E3198"/>
    <w:rsid w:val="009E47A0"/>
    <w:rsid w:val="009E4EC6"/>
    <w:rsid w:val="009E50DA"/>
    <w:rsid w:val="009E71D1"/>
    <w:rsid w:val="009F21CD"/>
    <w:rsid w:val="00A009B9"/>
    <w:rsid w:val="00A00B01"/>
    <w:rsid w:val="00A01357"/>
    <w:rsid w:val="00A017BB"/>
    <w:rsid w:val="00A03D1D"/>
    <w:rsid w:val="00A05FB3"/>
    <w:rsid w:val="00A06D86"/>
    <w:rsid w:val="00A06D8F"/>
    <w:rsid w:val="00A0705A"/>
    <w:rsid w:val="00A07B8A"/>
    <w:rsid w:val="00A15589"/>
    <w:rsid w:val="00A22833"/>
    <w:rsid w:val="00A22960"/>
    <w:rsid w:val="00A23477"/>
    <w:rsid w:val="00A26729"/>
    <w:rsid w:val="00A267C4"/>
    <w:rsid w:val="00A26C16"/>
    <w:rsid w:val="00A2794B"/>
    <w:rsid w:val="00A27DBF"/>
    <w:rsid w:val="00A31C32"/>
    <w:rsid w:val="00A32A28"/>
    <w:rsid w:val="00A339EA"/>
    <w:rsid w:val="00A34D87"/>
    <w:rsid w:val="00A352F0"/>
    <w:rsid w:val="00A3558F"/>
    <w:rsid w:val="00A40BE1"/>
    <w:rsid w:val="00A43730"/>
    <w:rsid w:val="00A46F52"/>
    <w:rsid w:val="00A515EE"/>
    <w:rsid w:val="00A5480F"/>
    <w:rsid w:val="00A565C3"/>
    <w:rsid w:val="00A62732"/>
    <w:rsid w:val="00A66EF3"/>
    <w:rsid w:val="00A6701D"/>
    <w:rsid w:val="00A67A63"/>
    <w:rsid w:val="00A7023E"/>
    <w:rsid w:val="00A713AF"/>
    <w:rsid w:val="00A7307D"/>
    <w:rsid w:val="00A7310A"/>
    <w:rsid w:val="00A74203"/>
    <w:rsid w:val="00A75A58"/>
    <w:rsid w:val="00A775D3"/>
    <w:rsid w:val="00A80C88"/>
    <w:rsid w:val="00A816FB"/>
    <w:rsid w:val="00A85562"/>
    <w:rsid w:val="00A85C73"/>
    <w:rsid w:val="00A864DE"/>
    <w:rsid w:val="00A876B2"/>
    <w:rsid w:val="00A9146E"/>
    <w:rsid w:val="00A91904"/>
    <w:rsid w:val="00A92F5C"/>
    <w:rsid w:val="00A946BB"/>
    <w:rsid w:val="00AA2214"/>
    <w:rsid w:val="00AA3A25"/>
    <w:rsid w:val="00AA43AA"/>
    <w:rsid w:val="00AA4D09"/>
    <w:rsid w:val="00AB0088"/>
    <w:rsid w:val="00AB0519"/>
    <w:rsid w:val="00AB29B0"/>
    <w:rsid w:val="00AB2D71"/>
    <w:rsid w:val="00AB420A"/>
    <w:rsid w:val="00AB44EF"/>
    <w:rsid w:val="00AC00C2"/>
    <w:rsid w:val="00AC37EC"/>
    <w:rsid w:val="00AC3B1F"/>
    <w:rsid w:val="00AC5B0E"/>
    <w:rsid w:val="00AC621D"/>
    <w:rsid w:val="00AC7581"/>
    <w:rsid w:val="00AD0E03"/>
    <w:rsid w:val="00AD18A5"/>
    <w:rsid w:val="00AD1F94"/>
    <w:rsid w:val="00AD317E"/>
    <w:rsid w:val="00AD3E0D"/>
    <w:rsid w:val="00AD44EE"/>
    <w:rsid w:val="00AD47C7"/>
    <w:rsid w:val="00AD7382"/>
    <w:rsid w:val="00AD7DD6"/>
    <w:rsid w:val="00AE05B6"/>
    <w:rsid w:val="00AE14A8"/>
    <w:rsid w:val="00AE207E"/>
    <w:rsid w:val="00AE2251"/>
    <w:rsid w:val="00AE22C0"/>
    <w:rsid w:val="00AE2EC3"/>
    <w:rsid w:val="00AE4AF0"/>
    <w:rsid w:val="00AE6B4D"/>
    <w:rsid w:val="00AF079C"/>
    <w:rsid w:val="00AF099E"/>
    <w:rsid w:val="00AF0EA7"/>
    <w:rsid w:val="00AF29D9"/>
    <w:rsid w:val="00AF32FA"/>
    <w:rsid w:val="00AF39EE"/>
    <w:rsid w:val="00AF57B1"/>
    <w:rsid w:val="00AF75DC"/>
    <w:rsid w:val="00B01223"/>
    <w:rsid w:val="00B02971"/>
    <w:rsid w:val="00B029D5"/>
    <w:rsid w:val="00B10C46"/>
    <w:rsid w:val="00B1625A"/>
    <w:rsid w:val="00B177F1"/>
    <w:rsid w:val="00B22795"/>
    <w:rsid w:val="00B22906"/>
    <w:rsid w:val="00B25F7B"/>
    <w:rsid w:val="00B3462C"/>
    <w:rsid w:val="00B351B5"/>
    <w:rsid w:val="00B35B76"/>
    <w:rsid w:val="00B36634"/>
    <w:rsid w:val="00B3683C"/>
    <w:rsid w:val="00B40F46"/>
    <w:rsid w:val="00B42E2E"/>
    <w:rsid w:val="00B4710A"/>
    <w:rsid w:val="00B50165"/>
    <w:rsid w:val="00B518D8"/>
    <w:rsid w:val="00B52642"/>
    <w:rsid w:val="00B529E1"/>
    <w:rsid w:val="00B533C5"/>
    <w:rsid w:val="00B546A0"/>
    <w:rsid w:val="00B5791A"/>
    <w:rsid w:val="00B57A89"/>
    <w:rsid w:val="00B62371"/>
    <w:rsid w:val="00B64259"/>
    <w:rsid w:val="00B64E0C"/>
    <w:rsid w:val="00B66048"/>
    <w:rsid w:val="00B70E93"/>
    <w:rsid w:val="00B71B0A"/>
    <w:rsid w:val="00B71C48"/>
    <w:rsid w:val="00B731D5"/>
    <w:rsid w:val="00B74474"/>
    <w:rsid w:val="00B74C66"/>
    <w:rsid w:val="00B76053"/>
    <w:rsid w:val="00B80DBB"/>
    <w:rsid w:val="00B81719"/>
    <w:rsid w:val="00B8410B"/>
    <w:rsid w:val="00B84813"/>
    <w:rsid w:val="00B90D8E"/>
    <w:rsid w:val="00B92B9B"/>
    <w:rsid w:val="00B948C1"/>
    <w:rsid w:val="00B94E1D"/>
    <w:rsid w:val="00B95836"/>
    <w:rsid w:val="00B96073"/>
    <w:rsid w:val="00B96452"/>
    <w:rsid w:val="00BA1F56"/>
    <w:rsid w:val="00BA2163"/>
    <w:rsid w:val="00BA2526"/>
    <w:rsid w:val="00BB3407"/>
    <w:rsid w:val="00BB3620"/>
    <w:rsid w:val="00BB538D"/>
    <w:rsid w:val="00BB6CD4"/>
    <w:rsid w:val="00BB7AC0"/>
    <w:rsid w:val="00BC1ADE"/>
    <w:rsid w:val="00BC3F00"/>
    <w:rsid w:val="00BC44C2"/>
    <w:rsid w:val="00BC5C43"/>
    <w:rsid w:val="00BC6E60"/>
    <w:rsid w:val="00BC7076"/>
    <w:rsid w:val="00BC7D2D"/>
    <w:rsid w:val="00BD1B24"/>
    <w:rsid w:val="00BD3C74"/>
    <w:rsid w:val="00BD3D89"/>
    <w:rsid w:val="00BD418B"/>
    <w:rsid w:val="00BD6057"/>
    <w:rsid w:val="00BD61F4"/>
    <w:rsid w:val="00BD66C0"/>
    <w:rsid w:val="00BD7882"/>
    <w:rsid w:val="00BE01E6"/>
    <w:rsid w:val="00BE29F2"/>
    <w:rsid w:val="00BE459D"/>
    <w:rsid w:val="00BE59C3"/>
    <w:rsid w:val="00BE7152"/>
    <w:rsid w:val="00BF038B"/>
    <w:rsid w:val="00BF08BA"/>
    <w:rsid w:val="00BF0D08"/>
    <w:rsid w:val="00BF240F"/>
    <w:rsid w:val="00BF2460"/>
    <w:rsid w:val="00BF5767"/>
    <w:rsid w:val="00BF6C63"/>
    <w:rsid w:val="00C00BEB"/>
    <w:rsid w:val="00C0111E"/>
    <w:rsid w:val="00C01C24"/>
    <w:rsid w:val="00C0308E"/>
    <w:rsid w:val="00C032AC"/>
    <w:rsid w:val="00C052EA"/>
    <w:rsid w:val="00C10EC1"/>
    <w:rsid w:val="00C11C62"/>
    <w:rsid w:val="00C130EE"/>
    <w:rsid w:val="00C131CA"/>
    <w:rsid w:val="00C14C12"/>
    <w:rsid w:val="00C1505A"/>
    <w:rsid w:val="00C15594"/>
    <w:rsid w:val="00C15B56"/>
    <w:rsid w:val="00C16C63"/>
    <w:rsid w:val="00C173B2"/>
    <w:rsid w:val="00C200AF"/>
    <w:rsid w:val="00C2058A"/>
    <w:rsid w:val="00C20748"/>
    <w:rsid w:val="00C220A8"/>
    <w:rsid w:val="00C26F55"/>
    <w:rsid w:val="00C279E5"/>
    <w:rsid w:val="00C3015E"/>
    <w:rsid w:val="00C306DA"/>
    <w:rsid w:val="00C36E55"/>
    <w:rsid w:val="00C467AB"/>
    <w:rsid w:val="00C50915"/>
    <w:rsid w:val="00C51815"/>
    <w:rsid w:val="00C52D0D"/>
    <w:rsid w:val="00C52E8E"/>
    <w:rsid w:val="00C541EF"/>
    <w:rsid w:val="00C55166"/>
    <w:rsid w:val="00C6720E"/>
    <w:rsid w:val="00C70279"/>
    <w:rsid w:val="00C72FED"/>
    <w:rsid w:val="00C7334E"/>
    <w:rsid w:val="00C73556"/>
    <w:rsid w:val="00C737CB"/>
    <w:rsid w:val="00C7588D"/>
    <w:rsid w:val="00C80EF4"/>
    <w:rsid w:val="00C81631"/>
    <w:rsid w:val="00C8235C"/>
    <w:rsid w:val="00C846DD"/>
    <w:rsid w:val="00C8648B"/>
    <w:rsid w:val="00C8699E"/>
    <w:rsid w:val="00C86B10"/>
    <w:rsid w:val="00C86D13"/>
    <w:rsid w:val="00C87C82"/>
    <w:rsid w:val="00C91A42"/>
    <w:rsid w:val="00C91B7D"/>
    <w:rsid w:val="00C9249A"/>
    <w:rsid w:val="00C93FB1"/>
    <w:rsid w:val="00C968B5"/>
    <w:rsid w:val="00C96912"/>
    <w:rsid w:val="00C9727B"/>
    <w:rsid w:val="00CA1BAD"/>
    <w:rsid w:val="00CA1EB0"/>
    <w:rsid w:val="00CA27A6"/>
    <w:rsid w:val="00CA30B9"/>
    <w:rsid w:val="00CA3380"/>
    <w:rsid w:val="00CA45CD"/>
    <w:rsid w:val="00CA478C"/>
    <w:rsid w:val="00CB4E8E"/>
    <w:rsid w:val="00CB5343"/>
    <w:rsid w:val="00CB5723"/>
    <w:rsid w:val="00CC0351"/>
    <w:rsid w:val="00CC035E"/>
    <w:rsid w:val="00CC0599"/>
    <w:rsid w:val="00CC05AF"/>
    <w:rsid w:val="00CC0C68"/>
    <w:rsid w:val="00CC1241"/>
    <w:rsid w:val="00CC20FC"/>
    <w:rsid w:val="00CC4995"/>
    <w:rsid w:val="00CC70CB"/>
    <w:rsid w:val="00CD0541"/>
    <w:rsid w:val="00CD184D"/>
    <w:rsid w:val="00CD52CF"/>
    <w:rsid w:val="00CD53DF"/>
    <w:rsid w:val="00CD57DF"/>
    <w:rsid w:val="00CD670B"/>
    <w:rsid w:val="00CD6B39"/>
    <w:rsid w:val="00CD71E3"/>
    <w:rsid w:val="00CD73BE"/>
    <w:rsid w:val="00CD7EE1"/>
    <w:rsid w:val="00CE03DC"/>
    <w:rsid w:val="00CE078F"/>
    <w:rsid w:val="00CF1DB3"/>
    <w:rsid w:val="00CF1EB5"/>
    <w:rsid w:val="00CF311B"/>
    <w:rsid w:val="00CF37F5"/>
    <w:rsid w:val="00CF7989"/>
    <w:rsid w:val="00D017C0"/>
    <w:rsid w:val="00D03677"/>
    <w:rsid w:val="00D04293"/>
    <w:rsid w:val="00D054D3"/>
    <w:rsid w:val="00D10444"/>
    <w:rsid w:val="00D1155C"/>
    <w:rsid w:val="00D11756"/>
    <w:rsid w:val="00D13C8B"/>
    <w:rsid w:val="00D13FBC"/>
    <w:rsid w:val="00D14173"/>
    <w:rsid w:val="00D14D9D"/>
    <w:rsid w:val="00D24C8C"/>
    <w:rsid w:val="00D269B0"/>
    <w:rsid w:val="00D304AF"/>
    <w:rsid w:val="00D30F91"/>
    <w:rsid w:val="00D31635"/>
    <w:rsid w:val="00D32546"/>
    <w:rsid w:val="00D33926"/>
    <w:rsid w:val="00D33B9C"/>
    <w:rsid w:val="00D33CD4"/>
    <w:rsid w:val="00D342E7"/>
    <w:rsid w:val="00D34348"/>
    <w:rsid w:val="00D403EB"/>
    <w:rsid w:val="00D4092C"/>
    <w:rsid w:val="00D4482F"/>
    <w:rsid w:val="00D461BF"/>
    <w:rsid w:val="00D5072B"/>
    <w:rsid w:val="00D52784"/>
    <w:rsid w:val="00D54647"/>
    <w:rsid w:val="00D56948"/>
    <w:rsid w:val="00D61742"/>
    <w:rsid w:val="00D62A82"/>
    <w:rsid w:val="00D66931"/>
    <w:rsid w:val="00D66FC6"/>
    <w:rsid w:val="00D71451"/>
    <w:rsid w:val="00D71A9B"/>
    <w:rsid w:val="00D71F3E"/>
    <w:rsid w:val="00D73D7C"/>
    <w:rsid w:val="00D75977"/>
    <w:rsid w:val="00D82DC5"/>
    <w:rsid w:val="00D831D6"/>
    <w:rsid w:val="00D84A55"/>
    <w:rsid w:val="00D85BA1"/>
    <w:rsid w:val="00D86DC5"/>
    <w:rsid w:val="00D91400"/>
    <w:rsid w:val="00D94028"/>
    <w:rsid w:val="00D944DB"/>
    <w:rsid w:val="00D946FB"/>
    <w:rsid w:val="00D95054"/>
    <w:rsid w:val="00D96F44"/>
    <w:rsid w:val="00DA032D"/>
    <w:rsid w:val="00DA1BBE"/>
    <w:rsid w:val="00DA6BF3"/>
    <w:rsid w:val="00DB3D92"/>
    <w:rsid w:val="00DB7739"/>
    <w:rsid w:val="00DC3983"/>
    <w:rsid w:val="00DC3C76"/>
    <w:rsid w:val="00DC6064"/>
    <w:rsid w:val="00DD1002"/>
    <w:rsid w:val="00DD4708"/>
    <w:rsid w:val="00DD5045"/>
    <w:rsid w:val="00DE0B8D"/>
    <w:rsid w:val="00DE1B40"/>
    <w:rsid w:val="00DE332D"/>
    <w:rsid w:val="00DE3847"/>
    <w:rsid w:val="00DE5E40"/>
    <w:rsid w:val="00DE746C"/>
    <w:rsid w:val="00DF0734"/>
    <w:rsid w:val="00DF22FD"/>
    <w:rsid w:val="00DF4921"/>
    <w:rsid w:val="00E0655D"/>
    <w:rsid w:val="00E070F1"/>
    <w:rsid w:val="00E0770B"/>
    <w:rsid w:val="00E12447"/>
    <w:rsid w:val="00E13BEE"/>
    <w:rsid w:val="00E153DF"/>
    <w:rsid w:val="00E176F5"/>
    <w:rsid w:val="00E20002"/>
    <w:rsid w:val="00E2313F"/>
    <w:rsid w:val="00E23341"/>
    <w:rsid w:val="00E262CE"/>
    <w:rsid w:val="00E26334"/>
    <w:rsid w:val="00E3169A"/>
    <w:rsid w:val="00E31A98"/>
    <w:rsid w:val="00E33808"/>
    <w:rsid w:val="00E353F6"/>
    <w:rsid w:val="00E360B7"/>
    <w:rsid w:val="00E37DE5"/>
    <w:rsid w:val="00E44189"/>
    <w:rsid w:val="00E50ED0"/>
    <w:rsid w:val="00E53023"/>
    <w:rsid w:val="00E53B44"/>
    <w:rsid w:val="00E577D6"/>
    <w:rsid w:val="00E600F3"/>
    <w:rsid w:val="00E61772"/>
    <w:rsid w:val="00E6235B"/>
    <w:rsid w:val="00E62F56"/>
    <w:rsid w:val="00E64C87"/>
    <w:rsid w:val="00E71AFE"/>
    <w:rsid w:val="00E71D46"/>
    <w:rsid w:val="00E760EB"/>
    <w:rsid w:val="00E76541"/>
    <w:rsid w:val="00E76AB0"/>
    <w:rsid w:val="00E82382"/>
    <w:rsid w:val="00E846D0"/>
    <w:rsid w:val="00E84C5A"/>
    <w:rsid w:val="00E84ED8"/>
    <w:rsid w:val="00E862FC"/>
    <w:rsid w:val="00E87742"/>
    <w:rsid w:val="00E8779D"/>
    <w:rsid w:val="00E933E6"/>
    <w:rsid w:val="00E96D45"/>
    <w:rsid w:val="00E9743A"/>
    <w:rsid w:val="00EA3B07"/>
    <w:rsid w:val="00EA54D2"/>
    <w:rsid w:val="00EA5A0F"/>
    <w:rsid w:val="00EB01FD"/>
    <w:rsid w:val="00EB1582"/>
    <w:rsid w:val="00EB1FE0"/>
    <w:rsid w:val="00EB3D8E"/>
    <w:rsid w:val="00EB4FCB"/>
    <w:rsid w:val="00EB64C7"/>
    <w:rsid w:val="00EC079F"/>
    <w:rsid w:val="00EC1679"/>
    <w:rsid w:val="00EC2537"/>
    <w:rsid w:val="00EC25C4"/>
    <w:rsid w:val="00EC3C92"/>
    <w:rsid w:val="00EC4862"/>
    <w:rsid w:val="00EC620B"/>
    <w:rsid w:val="00ED3D9F"/>
    <w:rsid w:val="00EE01C4"/>
    <w:rsid w:val="00EE2E0C"/>
    <w:rsid w:val="00EF1FAD"/>
    <w:rsid w:val="00EF2FD9"/>
    <w:rsid w:val="00EF4AF1"/>
    <w:rsid w:val="00F000C2"/>
    <w:rsid w:val="00F0083E"/>
    <w:rsid w:val="00F0132F"/>
    <w:rsid w:val="00F0347F"/>
    <w:rsid w:val="00F03554"/>
    <w:rsid w:val="00F0670D"/>
    <w:rsid w:val="00F06B59"/>
    <w:rsid w:val="00F10BED"/>
    <w:rsid w:val="00F10FB0"/>
    <w:rsid w:val="00F118D1"/>
    <w:rsid w:val="00F12985"/>
    <w:rsid w:val="00F170F2"/>
    <w:rsid w:val="00F176FD"/>
    <w:rsid w:val="00F21F30"/>
    <w:rsid w:val="00F25D17"/>
    <w:rsid w:val="00F2724C"/>
    <w:rsid w:val="00F27B47"/>
    <w:rsid w:val="00F30792"/>
    <w:rsid w:val="00F3284D"/>
    <w:rsid w:val="00F3392F"/>
    <w:rsid w:val="00F357C3"/>
    <w:rsid w:val="00F359C3"/>
    <w:rsid w:val="00F35A9F"/>
    <w:rsid w:val="00F36243"/>
    <w:rsid w:val="00F36578"/>
    <w:rsid w:val="00F4005C"/>
    <w:rsid w:val="00F45F68"/>
    <w:rsid w:val="00F46235"/>
    <w:rsid w:val="00F469F2"/>
    <w:rsid w:val="00F4791A"/>
    <w:rsid w:val="00F47FFB"/>
    <w:rsid w:val="00F52392"/>
    <w:rsid w:val="00F54683"/>
    <w:rsid w:val="00F5524B"/>
    <w:rsid w:val="00F56A66"/>
    <w:rsid w:val="00F61059"/>
    <w:rsid w:val="00F635EC"/>
    <w:rsid w:val="00F63C2F"/>
    <w:rsid w:val="00F70A61"/>
    <w:rsid w:val="00F75D4A"/>
    <w:rsid w:val="00F75E06"/>
    <w:rsid w:val="00F772EC"/>
    <w:rsid w:val="00F801BD"/>
    <w:rsid w:val="00F83C6E"/>
    <w:rsid w:val="00F8544B"/>
    <w:rsid w:val="00F86652"/>
    <w:rsid w:val="00F878F5"/>
    <w:rsid w:val="00F87A43"/>
    <w:rsid w:val="00F916F9"/>
    <w:rsid w:val="00F9300D"/>
    <w:rsid w:val="00F93271"/>
    <w:rsid w:val="00F93E6D"/>
    <w:rsid w:val="00F94FBE"/>
    <w:rsid w:val="00F96C32"/>
    <w:rsid w:val="00FA2DE1"/>
    <w:rsid w:val="00FA50C8"/>
    <w:rsid w:val="00FA5B31"/>
    <w:rsid w:val="00FA7349"/>
    <w:rsid w:val="00FB10E6"/>
    <w:rsid w:val="00FB55D7"/>
    <w:rsid w:val="00FB579F"/>
    <w:rsid w:val="00FB5B98"/>
    <w:rsid w:val="00FB6410"/>
    <w:rsid w:val="00FB7DE2"/>
    <w:rsid w:val="00FC3A54"/>
    <w:rsid w:val="00FC422B"/>
    <w:rsid w:val="00FC465A"/>
    <w:rsid w:val="00FC6D9B"/>
    <w:rsid w:val="00FD26E7"/>
    <w:rsid w:val="00FD29D3"/>
    <w:rsid w:val="00FD5D62"/>
    <w:rsid w:val="00FD64E5"/>
    <w:rsid w:val="00FD6D36"/>
    <w:rsid w:val="00FD769F"/>
    <w:rsid w:val="00FE00F7"/>
    <w:rsid w:val="00FE22F7"/>
    <w:rsid w:val="00FE2DD0"/>
    <w:rsid w:val="00FF096F"/>
    <w:rsid w:val="0A1DFDD5"/>
    <w:rsid w:val="0F8404DC"/>
    <w:rsid w:val="188039AF"/>
    <w:rsid w:val="3A374082"/>
    <w:rsid w:val="3CAB6CE0"/>
    <w:rsid w:val="4A4F4324"/>
    <w:rsid w:val="52C410F6"/>
    <w:rsid w:val="58E6C0D5"/>
    <w:rsid w:val="5F46A079"/>
    <w:rsid w:val="5FDD35A7"/>
    <w:rsid w:val="60A0ABB1"/>
    <w:rsid w:val="629D8FBB"/>
    <w:rsid w:val="6404019F"/>
    <w:rsid w:val="67F03FAA"/>
    <w:rsid w:val="7AB9D8CF"/>
    <w:rsid w:val="7C67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675DC"/>
  <w15:docId w15:val="{15A3C3A0-DFE6-4DE8-9B2A-14F8AE92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4C"/>
  </w:style>
  <w:style w:type="paragraph" w:styleId="Heading1">
    <w:name w:val="heading 1"/>
    <w:basedOn w:val="Normal"/>
    <w:next w:val="Normal"/>
    <w:link w:val="Heading1Char"/>
    <w:uiPriority w:val="9"/>
    <w:qFormat/>
    <w:rsid w:val="008A244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44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44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4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4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4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4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4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4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44C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44C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44C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44C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44C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44C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ListParagraph">
    <w:name w:val="List Paragraph"/>
    <w:basedOn w:val="Normal"/>
    <w:uiPriority w:val="34"/>
    <w:qFormat/>
    <w:rsid w:val="0071200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554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244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A244C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A244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A244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44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44C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A244C"/>
    <w:rPr>
      <w:b/>
      <w:bCs/>
    </w:rPr>
  </w:style>
  <w:style w:type="character" w:styleId="Emphasis">
    <w:name w:val="Emphasis"/>
    <w:basedOn w:val="DefaultParagraphFont"/>
    <w:uiPriority w:val="20"/>
    <w:qFormat/>
    <w:rsid w:val="008A244C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A244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244C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44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44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A244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244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244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A244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A244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244C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26C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16"/>
  </w:style>
  <w:style w:type="paragraph" w:styleId="Footer">
    <w:name w:val="footer"/>
    <w:basedOn w:val="Normal"/>
    <w:link w:val="Foot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16"/>
  </w:style>
  <w:style w:type="paragraph" w:customStyle="1" w:styleId="Default">
    <w:name w:val="Default"/>
    <w:rsid w:val="00A26C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6C1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C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C16"/>
    <w:rPr>
      <w:b/>
      <w:bCs/>
    </w:rPr>
  </w:style>
  <w:style w:type="table" w:styleId="TableGrid">
    <w:name w:val="Table Grid"/>
    <w:basedOn w:val="TableNormal"/>
    <w:uiPriority w:val="39"/>
    <w:rsid w:val="00B7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07D"/>
    <w:rPr>
      <w:sz w:val="16"/>
      <w:szCs w:val="16"/>
    </w:rPr>
  </w:style>
  <w:style w:type="paragraph" w:styleId="Revision">
    <w:name w:val="Revision"/>
    <w:hidden/>
    <w:uiPriority w:val="99"/>
    <w:semiHidden/>
    <w:rsid w:val="00D54647"/>
    <w:pPr>
      <w:spacing w:after="0" w:line="240" w:lineRule="auto"/>
    </w:pPr>
  </w:style>
  <w:style w:type="table" w:customStyle="1" w:styleId="TableGridLight10">
    <w:name w:val="Table Grid Light1"/>
    <w:basedOn w:val="TableNormal"/>
    <w:uiPriority w:val="40"/>
    <w:rsid w:val="007240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8">
    <w:name w:val="Pa8"/>
    <w:basedOn w:val="Default"/>
    <w:next w:val="Default"/>
    <w:uiPriority w:val="99"/>
    <w:rsid w:val="00B529E1"/>
    <w:pPr>
      <w:spacing w:line="161" w:lineRule="atLeast"/>
    </w:pPr>
    <w:rPr>
      <w:rFonts w:ascii="Open Sans" w:eastAsiaTheme="minorEastAsia" w:hAnsi="Open Sans" w:cstheme="minorBidi"/>
      <w:color w:val="auto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C279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5589"/>
    <w:pPr>
      <w:framePr w:hSpace="180" w:wrap="around" w:vAnchor="text" w:hAnchor="margin" w:y="205"/>
      <w:spacing w:after="0"/>
      <w:jc w:val="center"/>
    </w:pPr>
    <w:rPr>
      <w:rFonts w:ascii="Corbel" w:hAnsi="Corbe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89"/>
    <w:rPr>
      <w:rFonts w:ascii="Corbel" w:hAnsi="Corbe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15589"/>
    <w:pPr>
      <w:framePr w:hSpace="180" w:wrap="around" w:vAnchor="text" w:hAnchor="margin" w:y="205"/>
      <w:spacing w:line="240" w:lineRule="auto"/>
    </w:pPr>
    <w:rPr>
      <w:rFonts w:ascii="Corbel" w:hAnsi="Corbe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15589"/>
    <w:rPr>
      <w:rFonts w:ascii="Corbel" w:hAnsi="Corbel"/>
      <w:noProof/>
      <w:sz w:val="20"/>
    </w:rPr>
  </w:style>
  <w:style w:type="character" w:customStyle="1" w:styleId="A3">
    <w:name w:val="A3"/>
    <w:uiPriority w:val="99"/>
    <w:rsid w:val="00AB29B0"/>
    <w:rPr>
      <w:rFonts w:cs="Open Sans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6A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D9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5E1C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5E1C2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3A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238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42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Singlepunch">
    <w:name w:val="Single punch"/>
    <w:rsid w:val="00742288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4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87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67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72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0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132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787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873404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081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4864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263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860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254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8055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5696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7766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1223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89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9298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760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63415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215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718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77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0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57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61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92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660536">
                                                  <w:marLeft w:val="0"/>
                                                  <w:marRight w:val="15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anded">
      <a:maj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BA11B7ABB3E469A483D5610C1E258" ma:contentTypeVersion="13" ma:contentTypeDescription="Create a new document." ma:contentTypeScope="" ma:versionID="dd72143b74712f8e6d68514ae64993ad">
  <xsd:schema xmlns:xsd="http://www.w3.org/2001/XMLSchema" xmlns:xs="http://www.w3.org/2001/XMLSchema" xmlns:p="http://schemas.microsoft.com/office/2006/metadata/properties" xmlns:ns1="http://schemas.microsoft.com/sharepoint/v3" xmlns:ns3="541de796-91bb-44c0-aa2c-6790e71d883a" xmlns:ns4="f2b0be08-9947-49a6-b12b-4430ebf1e8c2" targetNamespace="http://schemas.microsoft.com/office/2006/metadata/properties" ma:root="true" ma:fieldsID="83bdc321db02c4c5f7bd6c9ae7066f6b" ns1:_="" ns3:_="" ns4:_="">
    <xsd:import namespace="http://schemas.microsoft.com/sharepoint/v3"/>
    <xsd:import namespace="541de796-91bb-44c0-aa2c-6790e71d883a"/>
    <xsd:import namespace="f2b0be08-9947-49a6-b12b-4430ebf1e8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de796-91bb-44c0-aa2c-6790e71d8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be08-9947-49a6-b12b-4430ebf1e8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949D36E-8FE7-4181-9042-4BB938BB3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80CF6F-248A-4FEF-8F48-80A83D3FDF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E88A39-9E67-4520-BEB9-9E3E6B8060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41de796-91bb-44c0-aa2c-6790e71d883a"/>
    <ds:schemaRef ds:uri="f2b0be08-9947-49a6-b12b-4430ebf1e8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B02B19-3388-401F-ACC5-183B65E512C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MTH IT Services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mi, Eri</dc:creator>
  <cp:keywords/>
  <dc:description/>
  <cp:lastModifiedBy>Eri Togami</cp:lastModifiedBy>
  <cp:revision>5</cp:revision>
  <cp:lastPrinted>2020-07-31T15:42:00Z</cp:lastPrinted>
  <dcterms:created xsi:type="dcterms:W3CDTF">2023-05-05T17:50:00Z</dcterms:created>
  <dcterms:modified xsi:type="dcterms:W3CDTF">2023-05-0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01T13:17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4c4ef51-bd9d-47c5-b348-ccef42be549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D9BA11B7ABB3E469A483D5610C1E258</vt:lpwstr>
  </property>
  <property fmtid="{D5CDD505-2E9C-101B-9397-08002B2CF9AE}" pid="10" name="GrammarlyDocumentId">
    <vt:lpwstr>af034a492b48c1661e6df0b3d4cbe1e902a273953e05d1bc6dd9c4c90449a22d</vt:lpwstr>
  </property>
</Properties>
</file>